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9CA" w:rsidRPr="000176F7" w:rsidRDefault="0076109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="000176F7" w:rsidRPr="000176F7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1045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6"/>
        <w:gridCol w:w="2289"/>
        <w:gridCol w:w="2797"/>
      </w:tblGrid>
      <w:tr w:rsidR="000176F7" w:rsidRPr="00026241" w:rsidTr="005A3566">
        <w:trPr>
          <w:trHeight w:val="170"/>
        </w:trPr>
        <w:tc>
          <w:tcPr>
            <w:tcW w:w="10452" w:type="dxa"/>
            <w:gridSpan w:val="3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gistic regression estimates for empowerment indicators with physical and sexual violence amo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ral popul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hra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, (n=377</w:t>
            </w: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vMerge w:val="restart"/>
            <w:shd w:val="clear" w:color="auto" w:fill="auto"/>
            <w:noWrap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riabl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hysical violence</w:t>
            </w:r>
          </w:p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OR (95% CI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xual violence</w:t>
            </w:r>
          </w:p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OR (95% CI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vMerge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ll</w:t>
            </w:r>
          </w:p>
        </w:tc>
        <w:tc>
          <w:tcPr>
            <w:tcW w:w="2797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ll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mpowerment indicator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obility 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66(0.67,4.11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5(0.42,2.61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cision making power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9(0.73,3.46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6(0.61,3.06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Economic resource 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3(0.46,4.41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5(0.20,1.49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spondent characteristic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ge of the respondent in years  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6(0.87,1.28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(0.74,1.06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ducational status of respondent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educated/Primary completed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completed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9(0.29,5.70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1(0.06,1.50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nior secondary completed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5(0.10,3.96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3(0.01,1.44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uate and above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9(0.51,2.75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9(0.44,2.20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orking status of the respondent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1(0.39,5.78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6(0.42,3.77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Pr="00EB0683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EB06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2289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2289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</w:t>
            </w:r>
          </w:p>
        </w:tc>
        <w:tc>
          <w:tcPr>
            <w:tcW w:w="2797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2289" w:type="dxa"/>
            <w:shd w:val="clear" w:color="auto" w:fill="auto"/>
            <w:noWrap/>
            <w:vAlign w:val="bottom"/>
          </w:tcPr>
          <w:p w:rsidR="000176F7" w:rsidRPr="00824FD4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24FD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9.15 (1.22,68.48)</w:t>
            </w:r>
          </w:p>
        </w:tc>
        <w:tc>
          <w:tcPr>
            <w:tcW w:w="2797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3 (0.51,10.57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Pr="00EB0683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EB068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lcohol Consump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by the respondent</w:t>
            </w:r>
          </w:p>
        </w:tc>
        <w:tc>
          <w:tcPr>
            <w:tcW w:w="2289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1(0.08,7.95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5(0.09,4.48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ver had children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6(0.40,1.85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2(0.84,3.93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ousal characteristic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Spousal age gap in years 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2(0.89,1.18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6*(0.92,1.21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Spouse controlling behaviour 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2.76(1.23,6.18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5.73*(2.55,12.87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ducational status of spouse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educated/Primary completed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ondary completed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(0.25,2.43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(0.29,3.04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nior secondary completed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94(0.39,9.57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8(0.33,7.42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raduate and above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6(0.12,3.54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9(0.27,5.20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orking status of Spouse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4(0.40,1.79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3(0.29, 1.38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 xml:space="preserve">Alcohol consumption by Spouse 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0 (0.05,0.80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7(0.12,1.86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usehold characteristic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uism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4(0.80,3.79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0(0.26,1.36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aste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SC/ST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/ST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6(0.50,3.69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3.07(1.27,7.43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Income (INR) 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0(0.99,1.00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0(0.99,1.00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elow poverty line statu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1(0.71,3.21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8(0.98,4.43)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amily structure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clear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8527F2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oint or extended</w:t>
            </w:r>
          </w:p>
        </w:tc>
        <w:tc>
          <w:tcPr>
            <w:tcW w:w="2289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4(0.26,1.13)</w:t>
            </w:r>
          </w:p>
        </w:tc>
        <w:tc>
          <w:tcPr>
            <w:tcW w:w="2797" w:type="dxa"/>
            <w:shd w:val="clear" w:color="auto" w:fill="auto"/>
            <w:noWrap/>
            <w:vAlign w:val="bottom"/>
            <w:hideMark/>
          </w:tcPr>
          <w:p w:rsidR="000176F7" w:rsidRPr="008527F2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527F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(0,43, 2.01)</w:t>
            </w:r>
          </w:p>
        </w:tc>
      </w:tr>
      <w:tr w:rsidR="000176F7" w:rsidRPr="00B72A71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89" w:type="dxa"/>
            <w:shd w:val="clear" w:color="auto" w:fill="auto"/>
            <w:noWrap/>
            <w:vAlign w:val="bottom"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797" w:type="dxa"/>
            <w:shd w:val="clear" w:color="auto" w:fill="auto"/>
            <w:noWrap/>
            <w:vAlign w:val="bottom"/>
          </w:tcPr>
          <w:p w:rsidR="000176F7" w:rsidRPr="00B72A7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</w:p>
        </w:tc>
      </w:tr>
      <w:tr w:rsidR="000176F7" w:rsidRPr="00026241" w:rsidTr="005A3566">
        <w:trPr>
          <w:trHeight w:val="170"/>
        </w:trPr>
        <w:tc>
          <w:tcPr>
            <w:tcW w:w="10452" w:type="dxa"/>
            <w:gridSpan w:val="3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Ref: Reference; *if p&lt;0.05; the analysis was adjusted for respondent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’</w:t>
            </w:r>
            <w:r w:rsidRPr="0002624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, spousal and household characteristics</w:t>
            </w:r>
          </w:p>
        </w:tc>
      </w:tr>
    </w:tbl>
    <w:p w:rsidR="000176F7" w:rsidRPr="000176F7" w:rsidRDefault="000176F7">
      <w:pPr>
        <w:rPr>
          <w:rFonts w:ascii="Times New Roman" w:hAnsi="Times New Roman" w:cs="Times New Roman"/>
          <w:b/>
          <w:sz w:val="24"/>
          <w:szCs w:val="24"/>
        </w:rPr>
      </w:pPr>
    </w:p>
    <w:p w:rsidR="000176F7" w:rsidRPr="000176F7" w:rsidRDefault="007610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0176F7" w:rsidRPr="000176F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4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6"/>
        <w:gridCol w:w="2572"/>
        <w:gridCol w:w="2552"/>
      </w:tblGrid>
      <w:tr w:rsidR="000176F7" w:rsidRPr="00026241" w:rsidTr="005A3566">
        <w:trPr>
          <w:trHeight w:val="170"/>
        </w:trPr>
        <w:tc>
          <w:tcPr>
            <w:tcW w:w="10490" w:type="dxa"/>
            <w:gridSpan w:val="3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0" w:name="_GoBack"/>
            <w:bookmarkEnd w:id="0"/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gistic regression estimates for empowerment indicators with physical and sexual violence amo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ban population (Jaipur), (n=201</w:t>
            </w: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176F7" w:rsidRPr="00026241" w:rsidTr="005A3566">
        <w:trPr>
          <w:trHeight w:val="170"/>
        </w:trPr>
        <w:tc>
          <w:tcPr>
            <w:tcW w:w="5366" w:type="dxa"/>
            <w:vMerge w:val="restart"/>
            <w:shd w:val="clear" w:color="auto" w:fill="auto"/>
            <w:noWrap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riabl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hysical violence</w:t>
            </w:r>
          </w:p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OR (95% CI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xual violence</w:t>
            </w:r>
          </w:p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OR (95% CI)</w:t>
            </w:r>
          </w:p>
        </w:tc>
      </w:tr>
      <w:tr w:rsidR="000176F7" w:rsidRPr="00026241" w:rsidTr="005A3566">
        <w:trPr>
          <w:trHeight w:val="170"/>
        </w:trPr>
        <w:tc>
          <w:tcPr>
            <w:tcW w:w="5366" w:type="dxa"/>
            <w:vMerge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572" w:type="dxa"/>
            <w:shd w:val="clear" w:color="auto" w:fill="auto"/>
            <w:noWrap/>
            <w:vAlign w:val="bottom"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l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l</w:t>
            </w:r>
          </w:p>
        </w:tc>
      </w:tr>
      <w:tr w:rsidR="000176F7" w:rsidRPr="00026241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mpowerment indicator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026241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obility 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026241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6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4(0.17,6.2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5(0.09,0.72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ecision making power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33(0.94,30.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2(0.90,6.50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conomic resource 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5.36(1.13,25.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5(0.05,0.42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spondent characteristic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Age of the respondent in years  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9(0.74,1.8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5(0.95,1.63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ducational status of respondent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educated/Primary completed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condary completed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2(0.12,12.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3(0.12,1.56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nior secondary completed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8(0.05,9.1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4(0.23,5.59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duate and above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3(0.07,7.4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7(0.08,1.57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Working status of the respondent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9(0.08,2.98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32(0.43,4.08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257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Pr="0056679F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667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257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</w:t>
            </w:r>
          </w:p>
        </w:tc>
      </w:tr>
      <w:tr w:rsidR="000176F7" w:rsidRPr="00824FD4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Pr="0056679F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6679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257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077(.003, 1.64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0176F7" w:rsidRPr="00824FD4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824FD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6.11 (1.10,33.84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lcohol consumption by respondent</w:t>
            </w:r>
          </w:p>
        </w:tc>
        <w:tc>
          <w:tcPr>
            <w:tcW w:w="257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1(0.01,1.32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7(0.01,2.01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ver had children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2(0.89,11.6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35(1.28,8.78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pousal characteristic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Spousal age gap in years 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9(0.91,1.5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9*(0.82,1.19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Spouse controlling behaviour 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13.37(3.05,58.5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6.32*(2.50,15.96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Educational status of spouse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t educated/Primary completed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condary completed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06(0.34,12.2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0(0.30,2.67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nior secondary completed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75(0.17,17.17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7(0.26,5.24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raduate and above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0(0.06,14.93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6(0.05,1.32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Working status of Spouse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0(0.16,3.01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3(0.28,1.91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Alcohol consumption by Spouse 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5 (0.01,0.89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07(0.68,13.70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ousehold characteristic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induism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85(0.75,6.2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49(0.32,6.84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aste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n-SC/ST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C/ST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22(0.63,16.45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6(0.37,2.49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7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Income (INR) 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0(0.99,1.0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0(0.99,1.00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elow poverty line statu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48(0.35,33.80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13(0.00,2.60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amily structure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uclear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f.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oint or extended</w:t>
            </w: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7(0.11,4.14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4(0.80,6.25)</w:t>
            </w:r>
          </w:p>
        </w:tc>
      </w:tr>
      <w:tr w:rsidR="000176F7" w:rsidRPr="003D0B45" w:rsidTr="005A3566">
        <w:trPr>
          <w:trHeight w:val="170"/>
        </w:trPr>
        <w:tc>
          <w:tcPr>
            <w:tcW w:w="5366" w:type="dxa"/>
            <w:shd w:val="clear" w:color="auto" w:fill="auto"/>
            <w:noWrap/>
            <w:vAlign w:val="center"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57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:rsidR="000176F7" w:rsidRPr="003D0B45" w:rsidRDefault="000176F7" w:rsidP="005A35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0176F7" w:rsidRPr="003D0B45" w:rsidTr="005A3566">
        <w:trPr>
          <w:trHeight w:val="170"/>
        </w:trPr>
        <w:tc>
          <w:tcPr>
            <w:tcW w:w="10490" w:type="dxa"/>
            <w:gridSpan w:val="3"/>
            <w:shd w:val="clear" w:color="auto" w:fill="auto"/>
            <w:noWrap/>
            <w:vAlign w:val="bottom"/>
            <w:hideMark/>
          </w:tcPr>
          <w:p w:rsidR="000176F7" w:rsidRPr="003D0B45" w:rsidRDefault="000176F7" w:rsidP="005A35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</w:pPr>
            <w:r w:rsidRPr="003D0B4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Ref: Reference; *if p&lt;0.05; the analysis was adjusted for respondents’, spousal and household characteristics</w:t>
            </w:r>
          </w:p>
        </w:tc>
      </w:tr>
    </w:tbl>
    <w:p w:rsidR="000176F7" w:rsidRDefault="000176F7"/>
    <w:p w:rsidR="000176F7" w:rsidRPr="000176F7" w:rsidRDefault="000176F7"/>
    <w:sectPr w:rsidR="000176F7" w:rsidRPr="000176F7" w:rsidSect="00017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6F7"/>
    <w:rsid w:val="000176F7"/>
    <w:rsid w:val="00761095"/>
    <w:rsid w:val="007E5983"/>
    <w:rsid w:val="00C33713"/>
    <w:rsid w:val="00F2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4E9EF"/>
  <w15:chartTrackingRefBased/>
  <w15:docId w15:val="{303D5522-26DB-4F88-A7AB-F065F2E87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</dc:creator>
  <cp:keywords/>
  <dc:description/>
  <cp:lastModifiedBy>DEVIKA</cp:lastModifiedBy>
  <cp:revision>3</cp:revision>
  <dcterms:created xsi:type="dcterms:W3CDTF">2023-02-09T20:58:00Z</dcterms:created>
  <dcterms:modified xsi:type="dcterms:W3CDTF">2023-02-09T20:58:00Z</dcterms:modified>
</cp:coreProperties>
</file>